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8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231"/>
        <w:gridCol w:w="3232"/>
      </w:tblGrid>
      <w:tr w:rsidR="00BB4809" w:rsidRPr="000B170A" w14:paraId="5E1BB008" w14:textId="77777777" w:rsidTr="00BB4809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B6A2A79" w14:textId="77777777" w:rsidR="00BB4809" w:rsidRPr="000B170A" w:rsidRDefault="00BB4809" w:rsidP="00BB4809">
            <w:pPr>
              <w:rPr>
                <w:rFonts w:ascii="Times New Roman" w:hAnsi="Times New Roman" w:cs="Times New Roman"/>
                <w:b/>
              </w:rPr>
            </w:pPr>
            <w:r w:rsidRPr="000B170A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3231" w:type="dxa"/>
            <w:tcBorders>
              <w:top w:val="single" w:sz="12" w:space="0" w:color="auto"/>
              <w:bottom w:val="single" w:sz="12" w:space="0" w:color="auto"/>
            </w:tcBorders>
          </w:tcPr>
          <w:p w14:paraId="62EC564C" w14:textId="03648932" w:rsidR="00BB4809" w:rsidRPr="000B170A" w:rsidRDefault="00BB4809" w:rsidP="00BB4809">
            <w:pPr>
              <w:rPr>
                <w:rFonts w:ascii="Times New Roman" w:hAnsi="Times New Roman" w:cs="Times New Roman"/>
                <w:b/>
              </w:rPr>
            </w:pPr>
            <w:r w:rsidRPr="000B170A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232" w:type="dxa"/>
            <w:tcBorders>
              <w:top w:val="single" w:sz="12" w:space="0" w:color="auto"/>
              <w:bottom w:val="single" w:sz="12" w:space="0" w:color="auto"/>
            </w:tcBorders>
          </w:tcPr>
          <w:p w14:paraId="1FB782A5" w14:textId="42EFF30B" w:rsidR="00BB4809" w:rsidRPr="000B170A" w:rsidRDefault="00BB4809" w:rsidP="00BB4809">
            <w:pPr>
              <w:rPr>
                <w:rFonts w:ascii="Times New Roman" w:hAnsi="Times New Roman" w:cs="Times New Roman"/>
                <w:b/>
              </w:rPr>
            </w:pPr>
            <w:r w:rsidRPr="000B170A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5C3746" w:rsidRPr="000B170A" w14:paraId="5F07D275" w14:textId="77777777" w:rsidTr="005C3746"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26E827C2" w14:textId="042E53D2" w:rsidR="005C3746" w:rsidRPr="000B170A" w:rsidRDefault="005C3746" w:rsidP="00BB480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B170A">
              <w:rPr>
                <w:rFonts w:ascii="Times New Roman" w:hAnsi="Times New Roman" w:cs="Times New Roman"/>
                <w:i/>
              </w:rPr>
              <w:t>Zj</w:t>
            </w:r>
            <w:r w:rsidRPr="005C3746">
              <w:rPr>
                <w:rFonts w:ascii="Times New Roman" w:hAnsi="Times New Roman" w:cs="Times New Roman"/>
                <w:i/>
              </w:rPr>
              <w:t>Actin</w:t>
            </w:r>
            <w:proofErr w:type="spellEnd"/>
          </w:p>
        </w:tc>
        <w:tc>
          <w:tcPr>
            <w:tcW w:w="3231" w:type="dxa"/>
            <w:tcBorders>
              <w:top w:val="single" w:sz="12" w:space="0" w:color="auto"/>
              <w:bottom w:val="nil"/>
            </w:tcBorders>
          </w:tcPr>
          <w:p w14:paraId="3349FA8B" w14:textId="77730A4F" w:rsidR="005C3746" w:rsidRPr="000B170A" w:rsidRDefault="005C3746" w:rsidP="00BB4809">
            <w:pPr>
              <w:rPr>
                <w:rFonts w:ascii="Times New Roman" w:hAnsi="Times New Roman" w:cs="Times New Roman"/>
              </w:rPr>
            </w:pPr>
            <w:r w:rsidRPr="005C3746">
              <w:rPr>
                <w:rFonts w:ascii="Times New Roman" w:hAnsi="Times New Roman" w:cs="Times New Roman"/>
              </w:rPr>
              <w:t>AGCCTTCCTGCCAACGAGT</w:t>
            </w:r>
          </w:p>
        </w:tc>
        <w:tc>
          <w:tcPr>
            <w:tcW w:w="3232" w:type="dxa"/>
            <w:tcBorders>
              <w:top w:val="single" w:sz="12" w:space="0" w:color="auto"/>
              <w:bottom w:val="nil"/>
            </w:tcBorders>
          </w:tcPr>
          <w:p w14:paraId="381D81C2" w14:textId="09DD2BD1" w:rsidR="005C3746" w:rsidRPr="000B170A" w:rsidRDefault="005C3746" w:rsidP="00BB4809">
            <w:pPr>
              <w:rPr>
                <w:rFonts w:ascii="Times New Roman" w:hAnsi="Times New Roman" w:cs="Times New Roman"/>
              </w:rPr>
            </w:pPr>
            <w:r w:rsidRPr="005C3746">
              <w:rPr>
                <w:rFonts w:ascii="Times New Roman" w:hAnsi="Times New Roman" w:cs="Times New Roman"/>
              </w:rPr>
              <w:t>TTGCTTCTCACCCTTGATGC</w:t>
            </w:r>
          </w:p>
        </w:tc>
      </w:tr>
      <w:tr w:rsidR="000B170A" w:rsidRPr="000B170A" w14:paraId="3A64C97D" w14:textId="77777777" w:rsidTr="005C3746">
        <w:tc>
          <w:tcPr>
            <w:tcW w:w="1843" w:type="dxa"/>
            <w:tcBorders>
              <w:top w:val="nil"/>
              <w:bottom w:val="nil"/>
            </w:tcBorders>
          </w:tcPr>
          <w:p w14:paraId="673D16AB" w14:textId="77777777" w:rsidR="00BB4809" w:rsidRPr="000B170A" w:rsidRDefault="00BB4809" w:rsidP="00BB4809">
            <w:pPr>
              <w:rPr>
                <w:rFonts w:ascii="Times New Roman" w:hAnsi="Times New Roman" w:cs="Times New Roman"/>
                <w:i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7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2D9B9050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GGAGATGCGCCGATAAATGC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43FC2002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GTACACCATGCTGGTCACT</w:t>
            </w:r>
          </w:p>
        </w:tc>
      </w:tr>
      <w:tr w:rsidR="00BB4809" w:rsidRPr="000B170A" w14:paraId="0D9F9179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4792954E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9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5D76A375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GTACGGTTGCATGGGGGTAA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2B699C57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AGCAATGGAGACCACACCAG</w:t>
            </w:r>
          </w:p>
        </w:tc>
      </w:tr>
      <w:tr w:rsidR="00BB4809" w:rsidRPr="000B170A" w14:paraId="7C85FFBA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3D9C7698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11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367E826E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GAGTCTCAGAGAGCGGATGC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2E5E8E4E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TGCTGGCATTGCATGTTCAC</w:t>
            </w:r>
          </w:p>
        </w:tc>
      </w:tr>
      <w:tr w:rsidR="00BB4809" w:rsidRPr="000B170A" w14:paraId="4D20D18D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3BB08805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13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7E5EEE9F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GCTTCATGCAAGTTGCTCC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1AF53C8E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TGAACCGGAAGCTCCTGAAG</w:t>
            </w:r>
          </w:p>
        </w:tc>
      </w:tr>
      <w:tr w:rsidR="00BB4809" w:rsidRPr="000B170A" w14:paraId="5226EA4A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7F13F060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14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3AF99121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CCCAGGAACCCTAAACACC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13417B61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TTTGACTCTCCGGCACTTCC</w:t>
            </w:r>
          </w:p>
        </w:tc>
      </w:tr>
      <w:tr w:rsidR="00BB4809" w:rsidRPr="000B170A" w14:paraId="57616417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39F6FF9C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17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53B8DEA2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AACGCCACTGTTTTCCTCG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7641DA52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CAACTACCGGACCACAACA</w:t>
            </w:r>
          </w:p>
        </w:tc>
      </w:tr>
      <w:tr w:rsidR="00BB4809" w:rsidRPr="000B170A" w14:paraId="3C215C6E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4E499A33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19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78AD7A2E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ACTTGCACAAGCTGAGGTG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323526E1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TGACCACAAGGACTCTCCCA</w:t>
            </w:r>
          </w:p>
        </w:tc>
      </w:tr>
      <w:tr w:rsidR="00BB4809" w:rsidRPr="000B170A" w14:paraId="2B248D08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66E3C7DE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22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4B777CAB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TTTACGATGCTTGCGGTCG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41F690FA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GGCGAATATCGCAGGCTTTG</w:t>
            </w:r>
          </w:p>
        </w:tc>
      </w:tr>
      <w:tr w:rsidR="00BB4809" w:rsidRPr="000B170A" w14:paraId="0EE30CFF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344326F3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23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0F3A1737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TTCTGAGGTCGTCACTGCAC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429951C7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CTACAGCTCCGTTCACTGG</w:t>
            </w:r>
          </w:p>
        </w:tc>
      </w:tr>
      <w:tr w:rsidR="003B2303" w:rsidRPr="000B170A" w14:paraId="5933D97D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7697E14E" w14:textId="4CCCE8C4" w:rsidR="003B2303" w:rsidRPr="000B170A" w:rsidRDefault="003B2303" w:rsidP="00BB4809">
            <w:pPr>
              <w:rPr>
                <w:rFonts w:ascii="Times New Roman" w:hAnsi="Times New Roman" w:cs="Times New Roman"/>
                <w:i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2</w:t>
            </w:r>
            <w:r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3BAB53EA" w14:textId="3742BAFC" w:rsidR="003B2303" w:rsidRPr="000B170A" w:rsidRDefault="003B2303" w:rsidP="00BB4809">
            <w:pPr>
              <w:rPr>
                <w:rFonts w:ascii="Times New Roman" w:hAnsi="Times New Roman" w:cs="Times New Roman"/>
              </w:rPr>
            </w:pPr>
            <w:r w:rsidRPr="003B2303">
              <w:rPr>
                <w:rFonts w:ascii="Times New Roman" w:hAnsi="Times New Roman" w:cs="Times New Roman"/>
              </w:rPr>
              <w:t>GTTGGTGGCTGTCACCGTAT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36BF051C" w14:textId="0BFD58A3" w:rsidR="003B2303" w:rsidRPr="000B170A" w:rsidRDefault="003B2303" w:rsidP="00BB4809">
            <w:pPr>
              <w:rPr>
                <w:rFonts w:ascii="Times New Roman" w:hAnsi="Times New Roman" w:cs="Times New Roman"/>
              </w:rPr>
            </w:pPr>
            <w:r w:rsidRPr="003B2303">
              <w:rPr>
                <w:rFonts w:ascii="Times New Roman" w:hAnsi="Times New Roman" w:cs="Times New Roman"/>
              </w:rPr>
              <w:t>ATGATGAGTCCCAACAGGCG</w:t>
            </w:r>
          </w:p>
        </w:tc>
      </w:tr>
      <w:tr w:rsidR="00BB4809" w:rsidRPr="000B170A" w14:paraId="5A5037AD" w14:textId="77777777" w:rsidTr="00BB4809">
        <w:tc>
          <w:tcPr>
            <w:tcW w:w="1843" w:type="dxa"/>
            <w:tcBorders>
              <w:top w:val="nil"/>
              <w:bottom w:val="nil"/>
            </w:tcBorders>
          </w:tcPr>
          <w:p w14:paraId="377653FA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28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51806048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TCCGCTCACAATAGCAGACC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44FA886B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CTGATGATGAGCCTGTGCT</w:t>
            </w:r>
          </w:p>
        </w:tc>
      </w:tr>
      <w:tr w:rsidR="003B2303" w:rsidRPr="000B170A" w14:paraId="1280FBDF" w14:textId="77777777" w:rsidTr="003B2303">
        <w:tc>
          <w:tcPr>
            <w:tcW w:w="1843" w:type="dxa"/>
            <w:tcBorders>
              <w:top w:val="nil"/>
              <w:bottom w:val="nil"/>
            </w:tcBorders>
          </w:tcPr>
          <w:p w14:paraId="55E07A24" w14:textId="7F041D85" w:rsidR="003B2303" w:rsidRPr="000B170A" w:rsidRDefault="003B2303" w:rsidP="00BB4809">
            <w:pPr>
              <w:rPr>
                <w:rFonts w:ascii="Times New Roman" w:hAnsi="Times New Roman" w:cs="Times New Roman"/>
                <w:i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</w:t>
            </w:r>
            <w:r>
              <w:rPr>
                <w:rFonts w:ascii="Times New Roman" w:hAnsi="Times New Roman" w:cs="Times New Roman"/>
                <w:i/>
              </w:rPr>
              <w:t>33</w:t>
            </w:r>
          </w:p>
        </w:tc>
        <w:tc>
          <w:tcPr>
            <w:tcW w:w="3231" w:type="dxa"/>
            <w:tcBorders>
              <w:top w:val="nil"/>
              <w:bottom w:val="nil"/>
            </w:tcBorders>
          </w:tcPr>
          <w:p w14:paraId="1FBAA9F2" w14:textId="641031D6" w:rsidR="003B2303" w:rsidRPr="000B170A" w:rsidRDefault="003B2303" w:rsidP="00BB4809">
            <w:pPr>
              <w:rPr>
                <w:rFonts w:ascii="Times New Roman" w:hAnsi="Times New Roman" w:cs="Times New Roman"/>
              </w:rPr>
            </w:pPr>
            <w:r w:rsidRPr="003B2303">
              <w:rPr>
                <w:rFonts w:ascii="Times New Roman" w:hAnsi="Times New Roman" w:cs="Times New Roman"/>
              </w:rPr>
              <w:t>GCCCTGACAATGCGAATCAG</w:t>
            </w:r>
          </w:p>
        </w:tc>
        <w:tc>
          <w:tcPr>
            <w:tcW w:w="3232" w:type="dxa"/>
            <w:tcBorders>
              <w:top w:val="nil"/>
              <w:bottom w:val="nil"/>
            </w:tcBorders>
          </w:tcPr>
          <w:p w14:paraId="57166DD9" w14:textId="5A969ED4" w:rsidR="003B2303" w:rsidRPr="000B170A" w:rsidRDefault="003B2303" w:rsidP="00BB4809">
            <w:pPr>
              <w:rPr>
                <w:rFonts w:ascii="Times New Roman" w:hAnsi="Times New Roman" w:cs="Times New Roman"/>
              </w:rPr>
            </w:pPr>
            <w:r w:rsidRPr="003B2303">
              <w:rPr>
                <w:rFonts w:ascii="Times New Roman" w:hAnsi="Times New Roman" w:cs="Times New Roman"/>
              </w:rPr>
              <w:t>TCACAACTCCCAACAAGGTT</w:t>
            </w:r>
          </w:p>
        </w:tc>
      </w:tr>
      <w:tr w:rsidR="00BB4809" w:rsidRPr="000B170A" w14:paraId="581AD78F" w14:textId="77777777" w:rsidTr="003B2303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274DAA3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  <w:i/>
              </w:rPr>
              <w:t>ZjLBD35</w:t>
            </w:r>
          </w:p>
        </w:tc>
        <w:tc>
          <w:tcPr>
            <w:tcW w:w="3231" w:type="dxa"/>
            <w:tcBorders>
              <w:top w:val="nil"/>
              <w:bottom w:val="single" w:sz="4" w:space="0" w:color="auto"/>
            </w:tcBorders>
          </w:tcPr>
          <w:p w14:paraId="67F4838B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GCAGCCTTTCTCTCAATGC</w:t>
            </w:r>
          </w:p>
        </w:tc>
        <w:tc>
          <w:tcPr>
            <w:tcW w:w="3232" w:type="dxa"/>
            <w:tcBorders>
              <w:top w:val="nil"/>
              <w:bottom w:val="single" w:sz="4" w:space="0" w:color="auto"/>
            </w:tcBorders>
          </w:tcPr>
          <w:p w14:paraId="2A674DA7" w14:textId="77777777" w:rsidR="00BB4809" w:rsidRPr="000B170A" w:rsidRDefault="00BB4809" w:rsidP="00BB4809">
            <w:pPr>
              <w:rPr>
                <w:rFonts w:ascii="Times New Roman" w:hAnsi="Times New Roman" w:cs="Times New Roman"/>
              </w:rPr>
            </w:pPr>
            <w:r w:rsidRPr="000B170A">
              <w:rPr>
                <w:rFonts w:ascii="Times New Roman" w:hAnsi="Times New Roman" w:cs="Times New Roman"/>
              </w:rPr>
              <w:t>CCCATCCGAATCCACCGAAT</w:t>
            </w:r>
          </w:p>
        </w:tc>
      </w:tr>
    </w:tbl>
    <w:p w14:paraId="2C6526F6" w14:textId="45BC3020" w:rsidR="00117C72" w:rsidRPr="007E67D7" w:rsidRDefault="00BB4809" w:rsidP="00BB4809">
      <w:pPr>
        <w:jc w:val="center"/>
        <w:rPr>
          <w:rFonts w:ascii="Times New Roman" w:hAnsi="Times New Roman" w:cs="Times New Roman"/>
        </w:rPr>
      </w:pPr>
      <w:r w:rsidRPr="007E67D7">
        <w:rPr>
          <w:rFonts w:ascii="Times New Roman" w:hAnsi="Times New Roman" w:cs="Times New Roman"/>
        </w:rPr>
        <w:t xml:space="preserve">Supplementary Table </w:t>
      </w:r>
      <w:r w:rsidR="0048169F">
        <w:rPr>
          <w:rFonts w:ascii="Times New Roman" w:hAnsi="Times New Roman" w:cs="Times New Roman"/>
        </w:rPr>
        <w:t>1</w:t>
      </w:r>
      <w:r w:rsidRPr="007E67D7">
        <w:rPr>
          <w:rFonts w:ascii="Times New Roman" w:hAnsi="Times New Roman" w:cs="Times New Roman"/>
        </w:rPr>
        <w:t xml:space="preserve"> </w:t>
      </w:r>
      <w:r w:rsidR="007E67D7" w:rsidRPr="007E67D7">
        <w:rPr>
          <w:rFonts w:ascii="Times New Roman" w:hAnsi="Times New Roman" w:cs="Times New Roman"/>
          <w:szCs w:val="21"/>
        </w:rPr>
        <w:t>Primer</w:t>
      </w:r>
      <w:bookmarkStart w:id="0" w:name="_GoBack"/>
      <w:bookmarkEnd w:id="0"/>
      <w:r w:rsidR="00EE6CF9">
        <w:rPr>
          <w:rFonts w:ascii="Times New Roman" w:hAnsi="Times New Roman" w:cs="Times New Roman"/>
          <w:szCs w:val="21"/>
        </w:rPr>
        <w:t>s</w:t>
      </w:r>
      <w:r w:rsidR="007E67D7" w:rsidRPr="007E67D7">
        <w:rPr>
          <w:rFonts w:ascii="Times New Roman" w:hAnsi="Times New Roman" w:cs="Times New Roman"/>
          <w:szCs w:val="21"/>
        </w:rPr>
        <w:t xml:space="preserve"> used in the study</w:t>
      </w:r>
    </w:p>
    <w:sectPr w:rsidR="00117C72" w:rsidRPr="007E6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6B1A34" w14:textId="77777777" w:rsidR="002042A2" w:rsidRDefault="002042A2" w:rsidP="004D12F0">
      <w:r>
        <w:separator/>
      </w:r>
    </w:p>
  </w:endnote>
  <w:endnote w:type="continuationSeparator" w:id="0">
    <w:p w14:paraId="66AE7114" w14:textId="77777777" w:rsidR="002042A2" w:rsidRDefault="002042A2" w:rsidP="004D1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B33195" w14:textId="77777777" w:rsidR="002042A2" w:rsidRDefault="002042A2" w:rsidP="004D12F0">
      <w:r>
        <w:separator/>
      </w:r>
    </w:p>
  </w:footnote>
  <w:footnote w:type="continuationSeparator" w:id="0">
    <w:p w14:paraId="43DD3A75" w14:textId="77777777" w:rsidR="002042A2" w:rsidRDefault="002042A2" w:rsidP="004D1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68"/>
    <w:rsid w:val="000B170A"/>
    <w:rsid w:val="002042A2"/>
    <w:rsid w:val="00381D02"/>
    <w:rsid w:val="003B2303"/>
    <w:rsid w:val="003F56D9"/>
    <w:rsid w:val="00400E7E"/>
    <w:rsid w:val="0048169F"/>
    <w:rsid w:val="004A2AED"/>
    <w:rsid w:val="004D12F0"/>
    <w:rsid w:val="00516044"/>
    <w:rsid w:val="005B1745"/>
    <w:rsid w:val="005C3746"/>
    <w:rsid w:val="00691AD0"/>
    <w:rsid w:val="007E67D7"/>
    <w:rsid w:val="00933D68"/>
    <w:rsid w:val="00BB4809"/>
    <w:rsid w:val="00BE0ECF"/>
    <w:rsid w:val="00CA20B2"/>
    <w:rsid w:val="00EE6CF9"/>
    <w:rsid w:val="00F5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882E5"/>
  <w15:chartTrackingRefBased/>
  <w15:docId w15:val="{F56E30ED-0BB3-41CA-B8A2-B4263357A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1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12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1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1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4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3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25-02-04T14:54:00Z</dcterms:created>
  <dcterms:modified xsi:type="dcterms:W3CDTF">2025-04-16T06:02:00Z</dcterms:modified>
</cp:coreProperties>
</file>